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FA5" w:rsidRPr="006F4279" w:rsidRDefault="006F427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_Table: </w:t>
      </w:r>
      <w:bookmarkStart w:id="0" w:name="_GoBack"/>
      <w:bookmarkEnd w:id="0"/>
      <w:r w:rsidRPr="006F4279">
        <w:rPr>
          <w:rFonts w:ascii="Arial" w:hAnsi="Arial" w:cs="Arial"/>
          <w:b/>
          <w:lang w:val="en-US"/>
        </w:rPr>
        <w:t xml:space="preserve">Identification of 104 </w:t>
      </w:r>
      <w:r w:rsidRPr="006F4279">
        <w:rPr>
          <w:rFonts w:ascii="Arial" w:hAnsi="Arial" w:cs="Arial"/>
          <w:b/>
          <w:i/>
          <w:lang w:val="en-US"/>
        </w:rPr>
        <w:t>Leishmania</w:t>
      </w:r>
      <w:r w:rsidRPr="006F4279">
        <w:rPr>
          <w:rFonts w:ascii="Arial" w:hAnsi="Arial" w:cs="Arial"/>
          <w:b/>
          <w:lang w:val="en-US"/>
        </w:rPr>
        <w:t xml:space="preserve"> species, according to likely location of infection (country, region, and state) and the associated clinical forms.</w:t>
      </w:r>
    </w:p>
    <w:tbl>
      <w:tblPr>
        <w:tblW w:w="9553" w:type="dxa"/>
        <w:jc w:val="center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1"/>
        <w:gridCol w:w="2835"/>
        <w:gridCol w:w="2551"/>
        <w:gridCol w:w="2466"/>
      </w:tblGrid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bookmarkStart w:id="1" w:name="OLE_LINK1"/>
            <w:r w:rsidRPr="006F427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pt-PT" w:eastAsia="pt-BR"/>
              </w:rPr>
              <w:t>COUNTRY/REG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pt-PT" w:eastAsia="pt-BR"/>
              </w:rPr>
              <w:t>LIKELY STATE OF INFE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pt-PT" w:eastAsia="pt-BR"/>
              </w:rPr>
              <w:t>SPECIES TYPING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pt-PT" w:eastAsia="pt-BR"/>
              </w:rPr>
              <w:t>CLINICAL FORM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BRAZIL 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NORTH REGION (n=2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ACRE (n=2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variant)</w:t>
            </w: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 (n=2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AMAZONAS (n=2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naiffi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7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7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7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6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CUTANEOU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guyan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4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4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variant)</w:t>
            </w: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 </w:t>
            </w: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3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ACRE or AMAZONAS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PARÁ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ORAIMA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BRAZIL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NORTHEAST REGION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26)</w:t>
            </w: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BAHIA (n=14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14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3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EARÁ (n=4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4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 (n=4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ARANHÃO (n=6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3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guyan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L.) amazon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PERNAMBUCO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ALAGOAS or CEARÁ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BRAZIL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SOUTHEAST REGION 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39)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(n=2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2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6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3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INAS GERAIS (n=4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>(n=4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lastRenderedPageBreak/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ESPÍRITO SANTO (n=2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SÃO PAULO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ESPÍRITO SANTO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MINAS GERAIS (n=7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7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 (n=5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ESPÍRITO SANTO or MINAS GERAIS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MINAS GERAIS or SÃO PAULO (n=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CUTANEOU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MUCOSAL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BRAZIL 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IDWEST REGION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2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GOIÁS (n=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ATO GROSSO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BRAZIL 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SOUTH REGION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 (n=1)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GRANDE DO SUL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BRAZIL INDETERMINATE REGION (n=7)</w:t>
            </w: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DISTRITO FEDERAL or BAHIA or GOIÁS (n=1) 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 xml:space="preserve">(n=1) 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AMAZONAS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AMAZONAS or MATO GROSSO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AMAZONAS  or MATO GROSSO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naiffi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DISTRITO FEDERAL or SÃO PAULO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PARÁ (n=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RIO DE JANEIRO or PARAÍBA (n=1)</w:t>
            </w:r>
          </w:p>
        </w:tc>
        <w:tc>
          <w:tcPr>
            <w:tcW w:w="2551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lastRenderedPageBreak/>
              <w:t xml:space="preserve">BOLÍVIA 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 xml:space="preserve"> (n=1)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DEPARTAMENTO DE SANTA CRUZ (SANTA CRUZ DE LA SIERRA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SAL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ECUADOR</w:t>
            </w:r>
          </w:p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INDETERMINA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brazili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CUTANEOUS</w:t>
            </w:r>
          </w:p>
        </w:tc>
      </w:tr>
      <w:tr w:rsidR="006F4279" w:rsidRPr="006F4279" w:rsidTr="00701058">
        <w:trPr>
          <w:trHeight w:val="31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FRENCH GUIANA (n=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INDETERMIN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color="000000"/>
                <w:lang w:val="pt-PT" w:eastAsia="pt-BR"/>
              </w:rPr>
              <w:t xml:space="preserve">L. (V.) guyanensis </w:t>
            </w:r>
            <w:r w:rsidRPr="006F4279">
              <w:rPr>
                <w:rFonts w:ascii="Arial" w:hAnsi="Arial" w:cs="Arial"/>
                <w:iCs/>
                <w:sz w:val="16"/>
                <w:szCs w:val="16"/>
                <w:u w:color="000000"/>
                <w:lang w:val="pt-PT" w:eastAsia="pt-BR"/>
              </w:rPr>
              <w:t>(n=1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4279" w:rsidRPr="006F4279" w:rsidRDefault="006F4279" w:rsidP="007010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eastAsia="pt-BR"/>
              </w:rPr>
            </w:pPr>
            <w:r w:rsidRPr="006F427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pt-PT" w:eastAsia="pt-BR"/>
              </w:rPr>
              <w:t>MUCOCUTANEOUS</w:t>
            </w:r>
          </w:p>
        </w:tc>
      </w:tr>
      <w:bookmarkEnd w:id="1"/>
    </w:tbl>
    <w:p w:rsidR="006F4279" w:rsidRPr="006F4279" w:rsidRDefault="006F4279">
      <w:pPr>
        <w:rPr>
          <w:rFonts w:ascii="Arial" w:hAnsi="Arial" w:cs="Arial"/>
          <w:lang w:val="en-US"/>
        </w:rPr>
      </w:pPr>
    </w:p>
    <w:sectPr w:rsidR="006F4279" w:rsidRPr="006F42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79"/>
    <w:rsid w:val="00362FA5"/>
    <w:rsid w:val="006F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A70F5-72E0-42FA-A458-43AC93F40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5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</Company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de Freitas Campos Miranda</dc:creator>
  <cp:keywords/>
  <dc:description/>
  <cp:lastModifiedBy>Luciana de Freitas Campos Miranda</cp:lastModifiedBy>
  <cp:revision>1</cp:revision>
  <dcterms:created xsi:type="dcterms:W3CDTF">2019-04-29T18:18:00Z</dcterms:created>
  <dcterms:modified xsi:type="dcterms:W3CDTF">2019-04-29T18:21:00Z</dcterms:modified>
</cp:coreProperties>
</file>